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8A3D6" w14:textId="039C08C1" w:rsidR="009F2515" w:rsidRPr="00CA6A2B" w:rsidRDefault="009F2515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ACAR</w:t>
      </w:r>
    </w:p>
    <w:p w14:paraId="724503B1" w14:textId="3AE0AE39" w:rsidR="009F2515" w:rsidRPr="00CA6A2B" w:rsidRDefault="009F2515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DRSYSETNEERDFTDGTIKRRISSILKAPRTPLQNLGSGNELIQDYNIEKRQRNSRRVSFADTIRVFPPDPQIIVELKQAVSETAGEPRVQDFFHKNEDPEVVSCEITGMSTLLHAPIQTCLQQTECCDAETGQAWNKMDRTVIFSEENEMDMTSGHTIVITHGIRIREETNNTRKINFKS</w:t>
      </w:r>
      <w:bookmarkStart w:id="0" w:name="_GoBack"/>
      <w:bookmarkEnd w:id="0"/>
      <w:r w:rsidRPr="00CA6A2B">
        <w:rPr>
          <w:rFonts w:eastAsia="Times New Roman" w:cstheme="minorHAnsi"/>
          <w:lang w:eastAsia="en-GB"/>
        </w:rPr>
        <w:t>FSAGKSDKETSQMNECHLFSGPAKMNDTSLSQQQLNTENPPKINFSDFLNSLKSTVHSLPTGVMERNVGYSHFHEEDCNTTTASGIICNIQNPITSRLSNKSTVTLPSKQVGCEQENTSIITTNMENVLPPGTSSLNMADSQERDWSASNNMDSGGLKTSRNQFGVQEDQRLCVNELTMNDIESIADKKHTEIKEDASFSYYKTSIMPRSIDSVTSMPVFNVDRTSVFRDFSADMELTRNCTGLAWEENFKGIGDPFAQNFGKQGNDVSRLMEETIFQEEHMDITNNQIPSHSYVHKTKHSALNERPGPLQEVTYNKMGLQNSRILGDPQTPFLPETNYCPLGQVTKSFGSQTVSPFLSSTHDIMQQAHTKAGENEMKRKSRLPNNMSLISNDQTARFHFSENMDITEPITYLENSLNAHGFLAVPQQGLESDQKNVIGLNSNKTTVFSLNEDNEMDITRSHRVPVNYDMQPCQKTLQACSIQSAVESVYMCNDYMDETGMINQFIENSTQKQSNESRRRTLTGQLKDRTVVFSLDENEMEMTKSHTVTLKRDVVAKDIDIPLSSALFSNKTAKLTVGEDMKITRPVEYVPESLQNTSKKNVMKSASEKTRPALTESNDMELTKRLKVAVDGTPQFSLIPSEKNSMSIHSSDMKISQSVHFVPENKTMLFMHNNDMEITKPMTSTSLKEAKVKDLEVEKEETIKVILQGRVKKWTDTYLYDNCEMEITKNHTVPVNHDILQQVKETPQELASASVGKTSIFAHLSDAKTQSKTFVPADKTFTCNNDMEIIKPVSDSRFTALSPKEKEIRKTTLLGLNKDDTTVFSQHDAEMENTKCHTVRVTHDVVSQCERAPQVSFHQNNMNTTGSHTVTKEMMADDGRVNKKHTITLDYKTDLPCKTTLQAESTFPVSTTCTVTSFHSTKVSSLPCNATYNGNLEESGKKEMPDKNIKQNMNKALSHTYVEKIPDVDVTENQVVSIYGSNNDVPDAEKEILNPFTKSKEKAAVSSDGNNMEITQNYKTGIEFMHINDSNECHPNSEAKFGSRFSALVNDYESKLEIAQTEKNQFEAPASVMLPMCLNTELKPKDYLQIKENLPALCNVNTFSNELTLHIVSNEGNGFMLPTTEPILSKETSNGLNSKKMPILVNEIEILKNNLNKSQSEQEASSSGQTDPLPFGKEYRKETREWSSITKDCQNNLESPLDNTFSSEKELDILSELSGVDSSCPKTKDTRKKSELVLLSQDVASTLRDVLPKLTTKLDSSLNMKEDPKKELDTVTSTEWTNVGFTERASVNVPLHTESYNITKLPLGIFPPKLPNKRKSTVSSTESATAGLEKRKQTQDSEVSLVIKRLSDKLAQNPNLSCYINEELLPAYEEEIDSNEALSCDIPERLYDVGKDEGIAGNEDSLSERFETNKRQRALNQGDEELQKEKKFKGDEGWNDSGDFKQPICSTATAYLQGAAQEGKNVPELITVNLEKTQSSNSSSLDSVQQNSEMETQLLVDSICEQNLQEKFQEGTITVREFFTLLEVHVLIQKPRQSLLPPKYEINTTPNLEDEIINQYVYHPKLLAYGEDCQALCKTVDELKVNANNQDKLLVNVHKSLWEVMRTCSDKELKVFGAELNKMKSCFTKKSKVLAHKAKAKLYAKLVQNAELQWEKLQSRLAKIDELLEEMDSCINDLETEAAALKETELDVNDVVSEYESKVRDTERELEELRVQEEALQRNQSNLRDKKQHNDSEIIHLQDYVKSYQEITEKYNFSEWVMKEWNDHQAVLTFLYDSIELIVRLECPVDGAGYKIVSVNFESLLDDDRALASSKLVHRLVFQFINSQSLQLEKCLTMHHLSQILHHVSLVVSRCQLLGEEIEFLDRWGGKFYLLKTEVNDTKVKFLFSSSVACGSFEVEFSLSANYPASPVAFTIQKCTGNLSQEDISVILSNVPVGANYLRRIVKEISHNVLQCSPSTIQKQQRVAVR</w:t>
      </w:r>
    </w:p>
    <w:p w14:paraId="3D0E6379" w14:textId="77777777" w:rsidR="009F2515" w:rsidRPr="00CA6A2B" w:rsidRDefault="009F2515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317ADB47" w14:textId="23F6582C" w:rsidR="00364F68" w:rsidRPr="00CA6A2B" w:rsidRDefault="00364F68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 ACEY</w:t>
      </w:r>
    </w:p>
    <w:p w14:paraId="6B457F28" w14:textId="3708936F" w:rsidR="00BC615E" w:rsidRPr="00CA6A2B" w:rsidRDefault="00BC615E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DPPSRKSRRSSILKIRQTEVVLESTAVEDDQKQVLKRRVSFHNVKTVQNFEKDNLNLLDGSPFREKIQETMSSDGILTPGRSQVTLSTPSTATSNTENTNFIEDTMAAFEGDGPRQRLSYDEVTSYSAADMSLSDTTVTDATEAVFNATQALQLDDHSAVDMCISESTSAGDDGGLPNVNSNNTKYSSVDMSFSTTMDCSSRSSDDTLAALDVTCGNQKISANRIKGRDLDVSSKPSCDLSKRELMMDETMMAMNLKPGQSVSMFRTPAHSSHDKSSVSTYNDDTALAFEEATAVLTRGDDRENEMKLSTTISDSTISGDTMAVFETVERDKESAASGSSDMDITCVTTSASVLESHSPPLYTAVASEEKEEPGNATFVVEHRSPIQSLAKLPEEHIRCEQAVNDTVTLMNSEKSCRTEAESSSISANDDHGLAFTQAAGDYEESIHEQSVCRDATILISRDCDSSDVKASNLCSSHSTLLKSHLESPGVVDRKRQKRFNDKSSETTEGEELEEQRRADVSCYHATPAAVDAVFEDKGACGTVLLSNEDGTAGESMDVVQDHTAISKADCTAICDEKMDITQLSNEVIGTVPCNGDFNRTALMCDTLRTLAEQIEDEEIGPNQHNATENCSILSALNESNIARRDISLLQPGSRFRLSTSSRDDTVLSTKSIRDETISISHRMMFDSHALQVMYANPADDQPEGNLVREQIVEELTKKLVETRQRSECDFEALFPKLQARDAAKALAVKNMNPRALSIDEADLLQSARLRAEIEWANIRAEVATQAISGIEQCLAEDAPLLKQLCEDAQLCERLDELEKEVKDLENSIGGAPSPQEVAEILDSYERAVREEEDLDSRILDKEIESYREHIGEERSPRSRFKATDPPVSFFVKFFFLVNRHNSTHSGAYSQSVSK</w:t>
      </w:r>
    </w:p>
    <w:p w14:paraId="5F0CE748" w14:textId="0D11ACD2" w:rsidR="00D20497" w:rsidRPr="00CA6A2B" w:rsidRDefault="00D20497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7A1FAAD5" w14:textId="16C035ED" w:rsidR="00D20497" w:rsidRPr="00CA6A2B" w:rsidRDefault="00A34934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</w:t>
      </w:r>
      <w:r w:rsidR="00BE4987" w:rsidRPr="00CA6A2B">
        <w:rPr>
          <w:rFonts w:eastAsia="Times New Roman" w:cstheme="minorHAnsi"/>
          <w:lang w:eastAsia="en-GB"/>
        </w:rPr>
        <w:t>OTAU</w:t>
      </w:r>
    </w:p>
    <w:p w14:paraId="437A3E21" w14:textId="7350E13A" w:rsidR="00A34934" w:rsidRPr="00CA6A2B" w:rsidRDefault="00BE4987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REGKHTPGKRRSSIGRVGTPNSADRTGTFTFNASQNMDDVTAEVPTMGALLDAEVTENITGTVPSLANLLSAVESPLGYRPTPPPRVRPDFTEDITGGVPSLAALADEDEENAATASGRSVAHDGEMDMDTGNTTDGLPAFDPLDDATQRAVDQAHASALDLANTVMMDEATLVFSVGAPTPVAAPTPSLTFAFDDKKDTRASEGAPPASANTRPFNLTDSTNLDLEGQAKDGMGTDTFNYIYGGNSNATATGMLAAHQPTVDFPTAEVAGLNAQGSVDATPANVGGVVATPNTDGSIASSHDGFTPGDESLRMAELLRQKKHGDEALMSMRKVYQDRTTPMDRRYGAPPPMHAFTPSRTLTMGGTN</w:t>
      </w:r>
      <w:r w:rsidRPr="00CA6A2B">
        <w:rPr>
          <w:rFonts w:eastAsia="Times New Roman" w:cstheme="minorHAnsi"/>
          <w:lang w:eastAsia="en-GB"/>
        </w:rPr>
        <w:lastRenderedPageBreak/>
        <w:t>FMNFAGTPGAAMHNPLFGTPGGHTGTMSGLPLIPDALMSSKPIDLETFFHACEVSFMEAKNMGRRSSIALGGLASAPPPETQPEALRLCCLTAPLIEALEGFHTELQERMEQLTSETDKLRTTVEATQPPLLRYASSDDPAHLNELRRAGKALKKECQLASKERFAQQKMETEQLVSESLNFHSEILVKSSQSIANSRAIAAEAISSANGHIIKLRAQRAASSRRADAAKSASATKEQVLEALAIKRAALAAARRALTASDERVEQMKGRKLVIKGERERLQEELEAMREAQDAAADTTVNIKSFGGVDVDDTPSRLRRASQVRLRSKAKHAEGASEELGVLSGLAPWRLEGVGGPAGAELTIRVGSLFQVTLDASTGAGRVTVIDGPEMTPKGGRQFAAALAGAPIAWGEDAVPAGGVAGVLQELAPKLARAERVLDETEGCRNEFPRLNRINCSATGVLELTFVDFVNERLFSVKLNMMGGAYPYGSLSPEVTVQLTGKKGVSELPSIDAIRRAVNAVPVGPRRLTNVCRILDSIVSTGKNALTSFATMPAPAPRRPSVAPSLLYAR</w:t>
      </w:r>
    </w:p>
    <w:p w14:paraId="00DD722C" w14:textId="4A71BE74" w:rsidR="00443BC0" w:rsidRPr="00CA6A2B" w:rsidRDefault="00443BC0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1F4BB0F7" w14:textId="68D4E8DF" w:rsidR="00BE0EC2" w:rsidRPr="00CA6A2B" w:rsidRDefault="00443BC0" w:rsidP="00364F68">
      <w:pPr>
        <w:spacing w:after="0" w:line="240" w:lineRule="auto"/>
        <w:rPr>
          <w:rFonts w:cstheme="minorHAnsi"/>
        </w:rPr>
      </w:pPr>
      <w:r w:rsidRPr="00CA6A2B">
        <w:rPr>
          <w:rFonts w:eastAsia="Times New Roman" w:cstheme="minorHAnsi"/>
          <w:lang w:eastAsia="en-GB"/>
        </w:rPr>
        <w:t>&gt;</w:t>
      </w:r>
      <w:r w:rsidR="00BE0EC2" w:rsidRPr="00CA6A2B">
        <w:rPr>
          <w:rFonts w:cstheme="minorHAnsi"/>
        </w:rPr>
        <w:t>MPOL</w:t>
      </w:r>
    </w:p>
    <w:p w14:paraId="08A43206" w14:textId="1C856863" w:rsidR="00443BC0" w:rsidRPr="00CA6A2B" w:rsidRDefault="00443BC0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ETPPFEQKSYDETTTVFGIDEDGSVVKRRRKRRSLGRRVSFAEAPAYHIFTRDDEYVSPSHDAQDAQGSAPQHVPKRRSPRLASKMPAAGGDDKENRRPVLLNEVEDCKGRRSTKPLSNLEQTTGSPASRPPSWHPAKNTSSLSRDDGEICDFVDIQNCALQQKNNVFDEDVTLDSTTFTFKLSQLQALKSQADGDQDKLFEPAPSTKRSYGRKTRGESPGPGSGENDTSMSFTMIQPIIRQKLGNLHSGHVDGSTDMSITMQVSRKHSSFLGTDVSKQDEVIEIMKAYLSEDNGERSPVGAPLSDLNLPKSRKTLPTTKDTQVKVDKDSRVDKEIVVLTTASGTGGTESNVTKETYAEFQKESVTLAAIIEEGGSGNLIAPVIPAGCGRVIPTETASRHEETENIFLNPAVSVEYEKDDRGPRGPNREIEATLTMDGSVSGTYVLEPGGHRGSARRSDQSKNSTTTDNQEPSQHNGNAQNLQFAILSHEETLLVPGNEERGLIATGSEEHGKENTDPTSREKKILAFTEETAKSLLTRGDDASTATTPANTTDATVTNTTDFRGQNDRLFAADLSEGLERVNRGLSATCQREEATVTMDMSISPTSTSLPHVECKRPALELERSITLDIPSLQDLVQEEEDEDMVTDMKMDTEIVCSRPTVTSNHCNSATRENQVVPGFGRRKIQGEEVFLMDNSLNRPTCMRERVSEMSRDELDHDRSITMGIPRLADIIREEEDYTHIEGQKKAPSNVVFPSLLHEVRNVPSSSDGDFSGSITAQVPRCSDLLAADSVSPDRAPAWNKSRRSSWVAPLPSSLRSSELGHAEGGGNICVTPCSDSGMEIVDDCGEPTLYSREVASLQASRGVQVVNIEASSAQVLGKGGEMHINLQNLTPTGDSGESMDIVGDTTDPMLLSSTVRLAELSHQSENTTLADCDEQMVIVDSTRPPVPSGIAQILKVSERPRDRNSDRSEQTTDIVPEAADTAPHFGPVKRAKFSMDVENRTSTDGSEDNMSMVEDLPKLNSTVELSSKRIGSISRFGEPQQILAPALYLSPVKQSHSEAKVPNYQNYTPSPSPRTYDAKELINSVLQSSARLASVGTVDKTFTFTCQTTEVQQHSLRKLQERLTLQLHSAKKLQLSAGNQSSDCTPTIRYKGAEQACSLADQSDCQHGKDGDTISVDDFFKLTEVNFCAKRESSGCASKDKFSIQAYQVNTIDAALKHFFLVQPRIGHMMEACSLVQDDLEKIRTKEARLEDELTASNPSLFSRFQKVGPGEKQQIKGRIHRLQTKCRLVEKRHWLNFRLGLEKDWNVKLLQSKSELQLHVEELRNGNSFLEENYQQILHLQARIPTNEFEVEEYPSDKTAPKAVEEKARNKCALDKIKYLKEQLVDVNSSAKTKLEKLLNRTKVTEEALRTSKERLAFSQCRLHDLQTKLAEHVRMGHSPAAGLQIAARPEFYVKEMSNKVSLLKALQGGWQVAVVGQDIVELSYTRKYLLDTVGLVKRRLVVAKTAGTSHVIESTWDVDFAGVELIFSRINAVEMFKQTFTDRPDVRKSQSLRSYIQATRFLVSNLLVLMEEIGECQKVTKAFARGVLVVPRFLLNDDEQMQLEIKFMDCLLSVNFILTLGMTYAQRDGYPFGAMPAKVDMVMCPRSLSHKLNSAALEGAIVGVEPGFHRVKRICAAMGSFLATLRDIRVD</w:t>
      </w:r>
    </w:p>
    <w:p w14:paraId="45025CAE" w14:textId="16CAE8A5" w:rsidR="00C26807" w:rsidRPr="00CA6A2B" w:rsidRDefault="00C26807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014BC29C" w14:textId="1F50546D" w:rsidR="00C26807" w:rsidRPr="00CA6A2B" w:rsidRDefault="00C26807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</w:t>
      </w:r>
      <w:r w:rsidR="004D51CA" w:rsidRPr="00CA6A2B">
        <w:rPr>
          <w:rFonts w:eastAsia="Times New Roman" w:cstheme="minorHAnsi"/>
          <w:lang w:eastAsia="en-GB"/>
        </w:rPr>
        <w:t>WMEL</w:t>
      </w:r>
    </w:p>
    <w:p w14:paraId="5057F732" w14:textId="572C14FB" w:rsidR="00C26807" w:rsidRPr="00CA6A2B" w:rsidRDefault="00C26807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ETRRKSTTFLEKDKDKDKENLKLKESKKSRSKSLGGHHLPRDGDGDGDGDEDDDDLTPSKLARRKAKPRRSILKPQPPPSEDEDEERELELQSAKKAPRKSEASRRVSFASHCFIRLFEDEDGNKQASSSPRKSPSPRKPKPSPQKSPSKQSNDSDTSDMSIASQDVTFAFKNAIERKRPLDGSDTESDDEPTQSQEAQDDNNDDPTMQMDLTEAVGGFINKSPQKSPPKSPHRSPHKSPHKSPHKSPHKSPHKSPHKSPNTSTRKSPRLSAHNQSDDVKIEEPPLEMPKFTLSPTASEKANDSSSSDNDEDEADTTMDFTVSMSQTGVPKLPQFETGRRRSSLDRRSSVIKQNSGSPEGPSVVSMDVDNSSSSDDEENDQQMLLQPPPPAQIQTSQQSHSPSDSDSDSDGNGDDMDLTKAVTTQINTGDVDNNAQPQQEGDASVTMDMTQAIGGLLQNDKSQTEINDKSDIKEDQSDDDNSIASNNDQSMTMEMTQAVGGFTNFPTIPEEESSNSDNDNDVDATMTMEITRPIGKGILINDETRRLRKSLGPRMSRVSFAPSVKASPPKASNGPRPSLKSALKSSSSFEQSQSPKKAISPKGSPKDKTGKTRSSFSAPTQSSMLKKSSVRHSLGGALGGTTSSPLRSALKNASARSPGRAKKRASFAGDLRQENVEPSKPMSPLVQRLQLASPLRPPPFKLDVNGEKDEDDKSNKEEGDKHTKKPRRRSSLALSTHALEATPDTLASEKAKEEREKKDKERVYEKEVEEERKRKSTEEEKRIKEAEENQKTAADEVSKSNIDISHVTDMPQQSHSTNDNSDAVDKSISGEKSQVQAPQLGTPTRRRSLHASQMTPSKLRNSIIASQTNSPNSTPKRQSLRLASSVTTPQKEAFAEEKAEPVAPPARDEFAAGPETEKMIEGLMQEDEDVDNESSVEAPVQISLNDFLDLTDMKFLDGISTIKRRSTVGVGGLGGLKQQSQKDPTSLDYLRAHNVTGPKLEMMYWCCHELKRYISEGIEALNSYEREVDNENPPVIVDYLLASEEMRIRIEAQLKIVKNNSRLDAKRVWYGWRKELVHGHSESINDSFKSLEKDIGVLKETRGALKEKLPELRSLREKLEVELRREREIVRDIASCDKEEVEGLREAIAEQAQPLELYKAEISSNNEELTRLRTRLEAKKETLSNNRLAIENNRNEWDMVRCLTKAEAMKRRREYESLQSL</w:t>
      </w:r>
      <w:r w:rsidRPr="00CA6A2B">
        <w:rPr>
          <w:rFonts w:eastAsia="Times New Roman" w:cstheme="minorHAnsi"/>
          <w:lang w:eastAsia="en-GB"/>
        </w:rPr>
        <w:lastRenderedPageBreak/>
        <w:t>HSWHIQHLSQSHKKFNYAEDIEINITDMGVELILLPPKKGELGPLLEYLLDCLRGQLTEEGISHTTELSYTLQRVSTLWTKVKKVHSEFKNLAQMYRLLFTVSDEGDLVVKLSILKRLQKLQFEVTIGSDLLVDLSSALRKARIKTDVIIGEDVNVETITQSLMAKLSNTDDKSIVEAFDGIVI</w:t>
      </w:r>
    </w:p>
    <w:p w14:paraId="512DCEA7" w14:textId="2CA8C7EA" w:rsidR="005B7932" w:rsidRPr="00CA6A2B" w:rsidRDefault="005B7932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5847C5E0" w14:textId="0FD2D112" w:rsidR="00BC5172" w:rsidRPr="00CA6A2B" w:rsidRDefault="00BC5172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CNEO</w:t>
      </w:r>
    </w:p>
    <w:p w14:paraId="620A249D" w14:textId="5B6D9F37" w:rsidR="00963FA0" w:rsidRPr="00CA6A2B" w:rsidRDefault="00BC5172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SLAARSPRSRKSLSAFDTNISANFTLPVTNKGKKRVVASMDGGALRDMDAASIRADSFNMKSNPRRDVQPRKSILKSFSAPYITHQAEDETADYSASHQYAHTVAFGPLSSNVRSDPTSRNSRQSLGGRRVSFAPNAHVRMFERQVTKNPRASFGFSFTETSTPSLKSNHSRRSSILNIGSVSKPNIFAPSIFQGEGEAQGEESMEIEDDKELSGFDTSERDEAQQEHGHDGGAEGEESMEMEEEDMDITQHIYGGIVRRSSIAPTVAAPSELDAGADTEEESDNGQEHSHLEDEEKTMDFTIAVGGLLPHEAPATATRNRNSIGYSFPNPDGPALPNLMPGQAEDHEVEYPMDETEAYGAIIGQDISFSSGSEDTMGSRNGDKTMTFTYNHHIALPTQIDGDDSMDMITSAGGIISLPPVSPRLSVPNNTRPINGTPSFARPTVSSAQKTTATKRNVFAPSPSPLKSTTPRKSGIQTAAEVAKRLSFGSVTSSGGKKRVREDSQEAEGSMKKSRIEAAAEEVFGTPHHVSPFNKPEEAEPSTLIVQSTTPPSDPPQGTVMSTRRSSLGTAMRLSLPPQRSLAPPQQEAEEQNKKNVTEPQQRMHEQPQDISLAAFLEIAGVQFMEGLPGLNRKRSSVAKEILGQSYANERDFALHEYTEAQVNSIFLNMYTWASNKLFQDIQTGDEELTAVAARCDIDSPPVIQEYLAASDEDKQLFEMTFKSFKTNTHLKAKEMWYDWMWQLLETIKPDVETVLMGMKEDKKRLTAFEEQAVVLLPQLRARKIEVESKLVEERKAVVEIESCDQAELAAYKEAIAEQSAQITNFSTEVADLKDELATLTGKLEELNAKKHEYETAIAHAKGQCDQFTRSDAIRLQEESISLQHLHMWHPTKILPERMELTYDAEILLSINCSNYIPDISSATLEYLSERMQSSKRKCSGIRGESPSRCLFEVFKGAVGDMIKHKTWDLPSFVQQTGLLWSNAQRIRAELRYIEFHHPLFITYNSSTFLMSVSASIMIPQAKSKVLVWFDVDKSVVHGFPGSLGGVVVSVKSVYGQADVNLLEQTARQTIEMSRPEACLGTFLQVCVEVGARYSS</w:t>
      </w:r>
    </w:p>
    <w:p w14:paraId="1781EDA1" w14:textId="77777777" w:rsidR="00B818CA" w:rsidRPr="00CA6A2B" w:rsidRDefault="00B818CA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703A3F97" w14:textId="40B4B042" w:rsidR="00B818CA" w:rsidRPr="00CA6A2B" w:rsidRDefault="00B818CA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EGLA</w:t>
      </w:r>
    </w:p>
    <w:p w14:paraId="6EDAABCA" w14:textId="5A3CBB1C" w:rsidR="00B818CA" w:rsidRPr="00CA6A2B" w:rsidRDefault="00B818CA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AVSAGTGRSPRSARRKTITGTGEGAPHLQHAKKRAHSLAPRTSDLAPLRGILKPRNTDFGSADNTRSLDTTASTDFVTAVQDNTTSRKSFGPRRVSFAAHAHVRTFETDKREYAGSTSSPTPSPEQQRQPQPPATPIDDEDMSETDEDEPPPGVTAASPQHTGSLPPQRRPSLPHYPDDDGEGEASMEVDDDDAVGNEAIPQEAPPDEFDDDDMSDDSVYGDGILARRRSSTAPQAGRRSSTRRRSSIAPSRASTGGESMEFTMPLGRTLYETKPASEVMLQLQKATHSGRVSIVPPDDEDNHVADDGDVLGPLAVPQNQDASFSTDGDMSLDGGDADNRTLNLTTASSRRSSAMSLDSTGPGTPRIAPPQVASTPAFQLQPRAPTTPAQPPLATSTTPASQPATFILRPPPPNRAPSPATPRRSASPTKPTSAARPTFTAAFAPKTQVSPRKRAASVSASDLASPAKRQAVASGNASTPVRAQTEPPSSSPSKGAGTHVKRPPVRRSSSFNRAAQQQQQRDQPEKAPTPPLAPSSAALSENVPPPSQSTTPLAAPAPTSAFTFTSRAPTGPIEPSSSPIRHNVNANANDFSGSSSPAPAAPIYPSFNDFRPRALSMIPEMPTPTATISTARMYPSLAGPGSPSCEREEMRQARASPTPSRGSPMPRRSVAAEVEPSPVGGGLASQLARLTTSDDPRTQEWAEGVDADGQPDELQMTMDEFFAVTGIKFMDEFTCPRYSTALGLMNAPPENDDQVYELEQYFKALAVDVQQLETYQWTTNFLQGWLATSKANYAEAEQNVLSNPPAIFQAFVFADEEQRASMMHQLKIIKTNSLALAKAEWYAWKSDWIADLRSKADVCLAELDEDEGKLRDAARRVNDRLPEIRAMRDRVMRELAEERATVAEIETCDQDHLASLKAEIDVQAAEIERQKNEVADQETTVAHMHEKLAEQEHERREVISAIEDADRQSAHQRGCTREGLHAQLDELDAMQALHGWRIARLSPALVELVYADKFTVRIPCREWDALGVEVDVVHGAEGKMKKPGWRKDKYPDATAFMLQALQRQATARIRAHRRYSYGQVVRYIDTMWHAFACVRREIDLLAVRFPVQVTTDTASASLRIAANILVEKLESKAVASFVFNDDALLQWPLSVENVRVDAVIKYGDIQRDDVRMAVQERLVHTKPTDHYGHLLECCLEVVARYD</w:t>
      </w:r>
    </w:p>
    <w:p w14:paraId="66E2FE88" w14:textId="2D4B8DAF" w:rsidR="00920355" w:rsidRPr="00CA6A2B" w:rsidRDefault="00920355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46874A17" w14:textId="40AE59CF" w:rsidR="00920355" w:rsidRPr="00CA6A2B" w:rsidRDefault="00920355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RSOL</w:t>
      </w:r>
    </w:p>
    <w:p w14:paraId="7BB8377B" w14:textId="50C18A86" w:rsidR="00920355" w:rsidRPr="00CA6A2B" w:rsidRDefault="00920355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HRRQSIAVPSHSGTNKENGSRVAKFRRTHSIGGPIDALKGNIGADGLSPRRRKRRSMAPRKSILKMHNEEEETMEMTTVVGGINSEMTMGRKSLARRVSFAAMAQVRMFEPTVNSNATASSPSHSSSPAAPQTSNDAPTPQKSPVATRRANSEEVGEASMELDDESMEGGDSFAIGDDEPQQEFDGGEGAGEDSMELTDTYQMGTPSRRRSSAPLGPLPPLDRSVERHKHRATDDSHVEEPAGDKDSGEYLVKTGKSIVPRRKSEAWAELQSLTGAAGSDMDEDSTGSTMNSDTGGGFIPASQESSGNAISSQGTVFSSQGTAFSSQTTTSSQGVGDMGLDDALSRLRAARQSMGAGAADMSIDDDDDRSSSSGDFEGGYDDDDRTMDVTAVTGGLRFSGDDDDEDEAEGEKAPDSAPQATEPTRKPTPTFKFSSQPEITSGTAAAAQASAPNLPTFAIDPPSPAPRVSPPVAPFTFSVPPPSKPVEKPVVASKSTSVVPAFSFDLTSSPAAPTPAFSLEAAPSLSASTKATPAETTKPTPRAKLSKLTPPSDAQPAPRSPITFEVSQSPVRAPPVTWDSHGPSPFEFKLGTPRRASGVNSALKVNATPNRAVTPVPVGTPKVVDTPARATSAPPTPKRPREETEEEPVAKRVALEAAAKKTSDVPAKPPRRRSFAPRMSVMGRGGVRLSIIPAEHEPEPEPVQLPTPDSAEPPASVFVQPPLPVRELSPVEPPRPATPEPQQPPLPLGHASPRPGAAALEEIRISSPLRSRVSMAGPNAPPKSPAQWRTGGAQNEVELDDMPTISASDFLRMTRISFMDGLTVKRRSTI</w:t>
      </w:r>
      <w:r w:rsidRPr="00CA6A2B">
        <w:rPr>
          <w:rFonts w:eastAsia="Times New Roman" w:cstheme="minorHAnsi"/>
          <w:lang w:eastAsia="en-GB"/>
        </w:rPr>
        <w:lastRenderedPageBreak/>
        <w:t>GLGVLSRRKSDKDMVAGVADYVTAMTIGVPQLETYNYAAKELKEYISNGKKAIKILEEDLDANNPYLFKEYLASGEEDRRAIEETLGGHKEAMRMRSKMSWYKWRHNFVSDMQVAADGETELLQQDLDSLRAIGTRLTEPIPSLREQHAKLKAQLAAERAAVEAAKDCDPEIMSELKVGISEQSAQIEGYKADIQSSTAKLEKLKVKLEEAETDKRALQDQIRVHQEKLDALHPTVEIVNLREEFDKLQRLHLWQAVKLEEKFIELRYDDHYRVQMECVAFKPIPSGCRILVMPREGKQADEFPVLSELVLDLAQAMIRQATNLNLKKVVRMLGRLWTSVSHLRCNLRLLAMKYPVTIIRADCGFGFKATARVRFPGAKGLAKVMFIAEEQHIRDWGRQLNTLGVDADVVFGKLDRNLLVEVIRERLSDAIIEESYGLLLDACADAIACTEE</w:t>
      </w:r>
    </w:p>
    <w:p w14:paraId="2BEC0894" w14:textId="1911DDB3" w:rsidR="00C252C0" w:rsidRPr="00CA6A2B" w:rsidRDefault="00C252C0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5D72DDE3" w14:textId="01A9B1CD" w:rsidR="00C252C0" w:rsidRPr="00CA6A2B" w:rsidRDefault="00C252C0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ABIS</w:t>
      </w:r>
    </w:p>
    <w:p w14:paraId="6616AFA8" w14:textId="439157ED" w:rsidR="00C252C0" w:rsidRPr="00CA6A2B" w:rsidRDefault="0020736F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AVLKNDAPKRRRSIAAPTQNQKSLVAPVSKRRAHSIVPGERLSILAKARRSLVPRKSILKASSIINTEEQTQQSSQSSNSQSSLPDDSNVTESMDLTLEYRARIHDNASRKSLGRRVSFAEHAQVRLFQTPNHDNTNSTGSPQSSPIPSSPEADVLPTLSNENDYPRGQRRSSVRYSMAGSEDMDMSSDNLGAFLDSGEGSALMGEELDLDGNDNMDATEALRGNLPRRRSLSGRQPFAPIRPRDSIMFPEDGTIPFDNDDDDDDDDGNSAQSMLEEDSQVQSEAENSQEGMEFTVPMGQSLKPPATEDPVWLALRQVTHSGDTPHEPEASSEDDIQVAGSQQGMELNDAMARLMRARDSLGEHTEDIIEDMEITSVNGNFAARDDSSSSSDDTPNDDFGNGDETLNISKIVGRLSLGRMSLGFQDTTMDESGIYESTIPLSSSTPQQSLAQPPPEKDRLTPDLPSDLPDFPETPEPERVEAPRPSVFLPPTEETNVPPPLPPITPLTTPAIATEQPPKSPVFKLIPPPPASDSAVLQPPKPHARHISPAKPKPKPSFSAAFAPPVAKPSPKKLSSAQSTPVNGTTNKRRFSVMQDGAPDTGRSSPAKRPTLGPKSIAGPSPNQRSAPSPGKNTPRKGSHAPSAAPKRQSGYFARRKSLGNALIVPTDGRGESHISTPSSLRENAGRARASLGSTLPEDWTRLDRNDLALTLPTIVPPTGKSQQEEARQEPVPLPISGPIDPPIPVSVASPEPAIIPHGRTPPVTGDREDENNVREASNNVGEQPLQTSPAEDIPSISIDQFFSMTGIKFMDDLTTPRRSVYPHTGSRKSRNPTDIPLSEYYPTMGIDVPQLGLFTKVSKDLEGWMARSKADFAQAEEEAAKVTPELFVEYMRADEEGQAELLHQLNFIRTNARGQAKSDWYDWKLKWIEGLQDTAEQTFTDLQSDAKSLEPIMNSGEELVFALEKECDELLQLLEHEQEEVAEIEASDQNYLNDLKDSIAEQNFEVEALRAELSEQTEQLNYLRGRLQEIAISKQEEANAYAKAQHFLEMKENSTRTEVFRLRGELEALENFHQFRVTRVDESLFEYVHASRYKVSIPCNNYLPITSNAEISHVVDAKAIKDDFPQYSSIVLQAAKALVHRLYPKSCKMVGPRTTPLSSILTIPQILQMLSEYWSCCSQLRAQLRLVSIKYPIEFLPMDLDGMPGFKVKVKVIIPSKKAKVFVIFNFTCDIFSKWPMSVSHLTSDVTVAYGPVEQSTLAEAVSERLSQATATENYACLLDACIEAQEIYNQ</w:t>
      </w:r>
    </w:p>
    <w:p w14:paraId="30C59E8C" w14:textId="77777777" w:rsidR="00315A19" w:rsidRPr="00CA6A2B" w:rsidRDefault="00315A19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39E70766" w14:textId="2B1A734A" w:rsidR="00315A19" w:rsidRPr="00CA6A2B" w:rsidRDefault="00315A19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GLUX</w:t>
      </w:r>
    </w:p>
    <w:p w14:paraId="6CC7B5FD" w14:textId="68491590" w:rsidR="00315A19" w:rsidRPr="00CA6A2B" w:rsidRDefault="00315A19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VVSIESRRKSIAVAQEGRSTLPKRKRAYSLGPSKLSPLSRSRLSIGNVKGILKSRPSSASSSQGTNSPSSQQSRPQSQSFADENNATISMDITQDYQAPINDNFSRKSMGRRVSFRDSVHVRFFNKDKGNDTGTSASSQESPGGSSSGAPSSDDDPIPAIPHVFNDENAYPGANPRRLSTRKSIAASEDMDMTSTGLGAFINGGDNASALLDEDMGLDDENSDMDITQSFTNEFRRRSSVGVSRVPLSQISSNPPQDQETSFTSEHSYTSEGDNSEAMEITAPLGKSLRPAHQDEAWLALVKATHSGDASMATSDDTEGDGMDDEDVEAMIARDAERRYTVNFNDVSDESMSEASFDDAGNQTLNLSKVMGRPSYGMNMGRPSVASSMDESEIYGEIVGGSASTPPPNPAQPQPNPVEATQEQPRSVSPTRPSSRVFSAPTSNPPAPTPLVFKPPPVTSPKRTTTSTPRSPTKSPAKPLLKSFSAAFAPPVARPTPKRSAETTDEALPSATKKRERAISAPSPAGIEVPDQPSPAKRQALEAKWSNKVAPSATSQPVSASMAAEKNRPLSPSKRIPFESATLERPTNIRRPSGYYARRKSLGAGLASSSSVSQEQGDASSVAVQSSPKKTATLGSRRASVSSGSSKAWARFDRTTVLPTGYSNGEGKTASIAEREEELGNTGNSVVVSPSPEIIAPRSIPASAPPLESMEIEAGPSVSKTPVVDLSAILETSGFGDEEEEREEEEEIKSGPTGMNMAATEQWRDTIPEDGYAVDEGPPISIEQFFELTGIKFMDLTAPRRRSTHASQIPPSEARDPTKIPLAEYAVAMAIDVPQLDHYSRVSRDLEGWMEQSKVEFEQMEEEAAKMTPELFAEYSQANPDEQADMLHQLRLIRTNTRQQAKSDWYKWKLQWIDGLKYTAQRAFTSLQNDAKALEKLRAETDEIVPRLQREYDEVLRELEVEQQEVEEIEQCDQEYLNELKSSIAEQNVEVESLKAEVKEANDQLHWLQDRLEGVSLQKQETAGAIAEATRLLHIQTHSTQAEVWRLNNELEALEDIHMFHVIKARSNVFEYVYASEYHVVIPCRNYSPLTSQIDIVSLPEMRARFKDDLPSLSSFLLNAAKEYIRGSELSTVRQIIQRLADFWSSTTQVRTQLRQLSIKYPVEIDSRHTPDKPFTEFAVRTMVLFPAKKAKAYISFVFDLDTFSQWPVSVGSLRWEVRIGYGPIDEQAILKAVQERMKEVTPSENYACLIDACIDAQEACGVGISSSLYDVIVTRFFCPKSGETTSCNARRKVLKVGGIYLGCSPTMFRTAISRVSAISSVRAFHTSPVASKTVTEKVSEVADNVNKKLGKGLASAIEKGEGATESTKETLGSAADKSKQNTQEGVEAAKHKANQAATGASAAKEEFKKEVRK</w:t>
      </w:r>
    </w:p>
    <w:p w14:paraId="56CD2029" w14:textId="16579F7C" w:rsidR="00E4772F" w:rsidRPr="00CA6A2B" w:rsidRDefault="00E4772F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49F22841" w14:textId="77777777" w:rsidR="002B2770" w:rsidRPr="00CA6A2B" w:rsidRDefault="002B2770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PSTI</w:t>
      </w:r>
    </w:p>
    <w:p w14:paraId="3A8E22AD" w14:textId="3CB895CD" w:rsidR="00E4772F" w:rsidRPr="00CA6A2B" w:rsidRDefault="002B2770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ADRAELIRNAVTFLADPKTQVSPLAQRIQFLEAKGLTSAEIEEALRQASVNATAVPPRYTVYGPAYGPSPYPLVPPAAQPWDWRDYFIGAVVSGSLVYGAVALARKYLVPHLRPPTQTAYEEDRDALTAQFDAAEALLREIQAETSAVKTAVETQKERVDKATQEVEEAVKEMHDNQARARDELHEIREEINNIRDMLPKMIDKNKESQTQSLAELQQELKSLKALL</w:t>
      </w:r>
      <w:r w:rsidRPr="00CA6A2B">
        <w:rPr>
          <w:rFonts w:eastAsia="Times New Roman" w:cstheme="minorHAnsi"/>
          <w:lang w:eastAsia="en-GB"/>
        </w:rPr>
        <w:lastRenderedPageBreak/>
        <w:t>LSRGPSLPSTPSALPPLSGRPSIPAWQLAGASDSVPNVQIGHRRRPHSIAPGDVLSPRARARGLAPRKSILKLATPVLDEEDATTNLGDTTSRKSFSRRVSFAATASVRLIAARKDLDSSVSSQDSPSRNEDPQPSTSGQNDENAYPGARRRSSLNGRRRMSSLGNGDEESMDLDDTFTGDLPPAFGNAGVGSALDSSDEDAEGEDGEDMEETRPMSNAAMRRRSSIGLRRAALSSKQSAGPDEGADTSQVDMSMESAENSRGDESMGSVGNESAGPMEFTVPLAQALRKPEPPSEAWLALQSATHSGINPPSDEADGDHEGGQAGGMELDDALSRLRKARDSMGFAAEEYPSPRNFLDENGGEPSFVPDDDDFSDSSFGAEDGDEGNQTLNVTALMKRRSLGRMSVGAESAMSLDDEDWQGDKIYPDLSGIEESPPAPAPAPPPAPAPFVPFRDPPALEKPPPSPGRFSAAMSRSIRVDGQIASQPEPAGMIGGGSPASRASTSGEVSATSTDLALHEKRGIFSAPGRVANPSVFSAPGTSSASEVPPRPGSALGRSVFSAPPPRATSAPPSPIKSPSKSRPSRQASAEPPPQANGPAAPTPMRYAFTPRSNKPTVSGSPSKQQAPQFSAAFAPPSARKEPGAMRRASLGQATNAENNAPKRPATEVQRPGPSKLPALSTQIPDSNVTTEQAPAEPTPALLRPSLSAAKRASFDALSATTPGASSAGPRRPSVGRAASLSGQPAIATPPQSHDTEPGPGSAQQNLSPPAPPAQQEVPPTPVRRMSALPPPSPGVWAASPGKAIRPKSPAAARSAARAQPSPSKPRRRSLAEIELEDDIEIEDPTVQWRNGVHQESLDGVENGPSISIEQFMEMTGVKFMDELTAPRRSTIRPSQLRRSLGGDTSSEEASLQDYFTAMTIDIPQLELYSNAMKQLQAGIEHSKQTFTEVNEEAKNNTPELFKEYVEADEDNKNFLLHELKLIKDNCHKVSKAQWYNWKTEWVEHLHEVAERGLSSLQADAEVLSTIVEKSSAILPNLREEYDAVMRELAEEQAAVAEIENCDQDYLEELKATIAEQNLAIEGYRADVADRESKLQRLNEKLADTRVQIQEGNSAIAEAQRVLDVQQGSTIVEVLRMQDELEFIQDIHMWRIVKVHPDYLEAVYDSCIRVAIPCRNFQPMTEHVQVSRVKDKLPVRKDWFPAYNDHVLQAAQRQVASRKAILRHSRDIIQILSDQFAVCALLRKQLHLLVTRYAYETAVAPDGSSFAVTVSLLFERVRTKALVSFTVDTETMCTWPQQAERIAVAVKVAYGSLKPENIHQILLDFLQQNHPADNPRCFSEACEEAIKSCQ</w:t>
      </w:r>
    </w:p>
    <w:p w14:paraId="3580B3D4" w14:textId="77777777" w:rsidR="00E91D30" w:rsidRPr="00CA6A2B" w:rsidRDefault="00E91D30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1057B723" w14:textId="5BE9DAEE" w:rsidR="00E91D30" w:rsidRPr="00CA6A2B" w:rsidRDefault="00E91D30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AGOS</w:t>
      </w:r>
    </w:p>
    <w:p w14:paraId="2D97060D" w14:textId="2DD7A0AB" w:rsidR="00E91D30" w:rsidRPr="00CA6A2B" w:rsidRDefault="00E91D30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EPHKRYSLPPRSILKQKSNYDDDERTSDTLQISSQIQFPTHGLTKDQLLNGNNTTSRINTTQLEAKLNRRVSFAPDVTLHKFDFIPEVPVKFREPRRKSSLSVLEKSHDNDTMELTNPVTHAFDGLGRVEEPDAGYEAVFDKEVSMEITQLFTKHSARPESEAEGAEAGLGRAPVEETMELTNLHNLHGPLNTGTGDESMEMTDTHQAGPAPNEAEKNDANNGAEEEEDGGDDAPTPATEESMEITGQQSVGRIPSSGSPSAKLSGVATARMVSMDGDSMEITGLQQLSQAHEYREAPDATLTLSNVFEGPKHLNEQRAEETMDFTAFPKLNEALTIDSQVVTSTQEPPAYKALSTIKISPKRRKIAEGIYVSPVKPNPIEELFSDAERLSPIPLPPEYSPSRQANSSNPVLSPADVPKLPHDNYAMKAVDQQPKEEPVEPISLQMFLDTTGISFVIDLDGVQNYDPITFTYTDRIEDISTRQIYDALYLQIPLLEIYAFIVKELHRRILDSQRLFQELEEQISNNPPPYLFRNYFESSDEVKQLMKEQIVLIKSFARLEAKKVWFEWRCQHLKGIKSVLEENLSLVQTEYAEVVARLNEISDIKHRLQALEQSLRHELELLRNGEKPMRVTTLADRLKIEKIKSELKANMIKLNNTANLEEQKEAISADINALRSQIKDVREEISSLKSLVLKNKLHTAHDVSKLRLLFSQMQLFTGVSFRGLSGSELQLALNSTINVSFDLTQVDNIKDIAVSYQTESQFERHISTLFINEARHAAPNAFTFVLAVQSKLQHIRNVCMEYDRLQAIFPTRLVTVRDTDLIELTDLDAVRNAKVHYHIGIPDFVAAVTSADQKKITIRARVAYGKGVTQELLERHLLSRTKKPLPWFRQFQVVL</w:t>
      </w:r>
    </w:p>
    <w:p w14:paraId="443B9A43" w14:textId="3D99C386" w:rsidR="00BC6525" w:rsidRPr="00CA6A2B" w:rsidRDefault="00BC6525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4EEEB496" w14:textId="5367BF53" w:rsidR="00BC6525" w:rsidRPr="00CA6A2B" w:rsidRDefault="00BC6525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PCAR</w:t>
      </w:r>
    </w:p>
    <w:p w14:paraId="4E23C3B2" w14:textId="39FA4847" w:rsidR="00BC6525" w:rsidRPr="00CA6A2B" w:rsidRDefault="00BA0BAE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DIKSPGFKWESKKQEILNKEILNKENLSPNRSKGTVLGEGPYLKRSKSFDGRGDEKFVKPLLGKREPRSTTLEMPNKGILKTSVYSLGSAQDSSYKSDMDNHTVIGIMQVALKDNEKETENGEMKRNQGRKSLNRRVSFANYASVRLFEKEQEFQSPNPSSPVKTTTSLKENFLLSPIKRNLKTKKSTVLNDSPKTPSPIKCISPIKPSKAYINSPIPIPQGQEFSDDIDHVDIESSENVFFSDIGNNYGKGFRDCEDNGVFKDIDGEMTMDLTEVISNPVFEEKNAQEVAMDVVDVVSDVVSEEQDVEVTMDITKVLPCSILKKNVTEEPLIHLTNVFDNSVEKNNEVAMDLTVALGGIQEDQSKLLFDFQSQSDKKYTEKLAMELNTTDHGFLKIANHTDPVDMDTTKVVGGILRNLNEIDQKDGLTMDFTTTIGNILTVNEEIKKDLDFSSNNVCSEEKSDIQRKMQSDTSTECFSLDDFHKPVDVYEDDNTVGMDLTKIVPSILEHKDNLTLKNVEKEYVSLEHDSLPMGIDIKKSPNTELKSPQRIPRNGVLAMDALFGKNTLNNIRNVSDTVAPIQLGSPKAAKLLKSRKSIGCYEEMKLVGLGSPTTKIIVGDKSTRENGTSGLDIFTVNGFNILDRIAQLTPKKNVPFQLTPEKSVISSQLSLQNTSKDDIHENSESRLKRNYENTLNDADIISPMKKTCEGSNIKEYSDHLIETHDEDNFLPSITLTEFLKMTSISFLDGLTTTKRRETTFFPYLNTNPPTLKELVYASSLTLPTLELYQFSCKELQKYISEGKEVVNKIEEDTSEENPLLFREYIYASHDIRVIMDGQFKLLKNYSRLYAKSVWYDWRDKLLLGLKEGLEKNLEGLKKDELIINESKPILNTYFPFIKQTYKSLKEKVKHMKAIKEEISQCDQKELKKVRSNLFKINEELQADMKHFEKLKKNIHEIDDKLHELSEKQIKLNQEIEEYKKVIEVNRCFEKGEIENIRKMLQVLKFVTGWEAKHFFHDTVVFIYLDTIETTFNFIKNNVSIKWTGDIKDKIKEFFFDYLEKRLVGCTVKEALSLICSIWYTVTLIWSEFCLLKVRYPLLYNLTIENGEPLLLVTAKVFLPLSFSKFHVTFKLRHSILYEYPNLNNYDLIDIHTVYGNSNTSKILKAILEKISVGGIKALGSVCSDF</w:t>
      </w:r>
    </w:p>
    <w:p w14:paraId="51B3A7CE" w14:textId="743965C5" w:rsidR="00BA0BAE" w:rsidRPr="00CA6A2B" w:rsidRDefault="00BA0BAE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590231E6" w14:textId="73497D17" w:rsidR="00BA0BAE" w:rsidRPr="00CA6A2B" w:rsidRDefault="00BA0BAE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lastRenderedPageBreak/>
        <w:t>&gt;</w:t>
      </w:r>
      <w:r w:rsidR="00170771" w:rsidRPr="00CA6A2B">
        <w:rPr>
          <w:rFonts w:eastAsia="Times New Roman" w:cstheme="minorHAnsi"/>
          <w:lang w:eastAsia="en-GB"/>
        </w:rPr>
        <w:t>TDEF</w:t>
      </w:r>
    </w:p>
    <w:p w14:paraId="64C2F1B3" w14:textId="62820CE9" w:rsidR="000D4ED1" w:rsidRPr="00CA6A2B" w:rsidRDefault="000D4ED1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NKENVAATPTFTRKRAKSFSTPPTTKPATSRISRGILKGNGGDDAHTIAFIPIHSPSKKTSESAEKRRKSLSRRVSFASHASVRVFEKAINSSPQTTPRRSNRLSPAKSPITDKLEDSPTRSPLAARFANNDDSNDELTMDLTSIIPKQTNPLTDALLNSDDDDESEDDFSNDEQAEDETSAMDLTDVLPVASSHASMSDVVLTPRQSRLPIRSKPSPKAQVYNDDNDETQLMDMTRVFNTEQPTSNAALQSLEDEINDDGMDMTRLVGGIISSAQARTSDNGFIASSPVKTPDNTDDGDDQTMNMDETRIFDINTIDRRQTLGTDEPTSHTSYTIATEEDDTQRLCEGSVTQADGFTQNMDITRALPTQIRTATRQSPIRQANVGFSWGANPVGEVSLMDVSMADVTQNDESVNMDMTQAIPTTFPGIYEDHSLPQEEADQDDTVNMDMTRVVASAATQLGLHSEVTLTQQSSLPLSRVSPAKTPIRQSPKKSNPSTPTAAVSTPKSASLKRRLSSGAIRTPKIALQSTSTPQKLEQARPTTPRRTPSIPRRKSLLESDIPAFGTPEAQVLLEPGSSKRPEFGSALLAGQDSRLSEMKEKIQSLTPRREVTRNSMDSPLKDRVSQTISPAKKARFTTPQKTPQRSLLAPSASVSRANSSLSMTPARAVIESPLPRTTLSEFLKMTGISFLTGLSTTRRRETIVMPEKVSESADPLDREIEHLVDQAYTVPMLEMYQHSCRELTRYITEGRAMCEEIESDMNDQNPELFDQYRRAGPAEKRDLEGKFKELKTTARLSAKGVWYVWRENLLSNVLVPLKKNLADLEKEAARLQEFEEKATPKFEQVQREYDELKAKVDELVREEDLYDSYDHEEAAKLAETIEAQEAQMAIDAAEIERLKAQDAQLDAELAAIDLEYDQKLAEVKHLEAQVEKHRGYSASEIQEMQLEYRRLVESTGVCVLHVTDSAIQLVMDDSLLVDLSLADLSVTLRLTESAADNVVQEYYITQLRQSLGEMAASSSPAAHNKIRHIRDRWTAVGRLMQELEAVESAHPLAVRVTEDDNLEATATVLLSASRTKFLVHLTSTPSLSLEDCALAVEVEVKYGGLDGAKVQRHVQARLHGQASQGRRTAGWLLESLRMPEGL</w:t>
      </w:r>
    </w:p>
    <w:p w14:paraId="3236213C" w14:textId="3503DCE2" w:rsidR="00166C8F" w:rsidRPr="00CA6A2B" w:rsidRDefault="00166C8F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703DAC41" w14:textId="262E71CE" w:rsidR="00166C8F" w:rsidRPr="00CA6A2B" w:rsidRDefault="00166C8F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</w:t>
      </w:r>
      <w:r w:rsidR="00882324" w:rsidRPr="00CA6A2B">
        <w:rPr>
          <w:rFonts w:eastAsia="Times New Roman" w:cstheme="minorHAnsi"/>
          <w:lang w:eastAsia="en-GB"/>
        </w:rPr>
        <w:t>RMIC</w:t>
      </w:r>
    </w:p>
    <w:p w14:paraId="2F93BD24" w14:textId="5ED0ABAC" w:rsidR="00166C8F" w:rsidRPr="00CA6A2B" w:rsidRDefault="00166C8F" w:rsidP="00364F68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SSLIPPSPSRRRRYEALKQISWTLDNAENRVTQLDASGTDETASEDDMIVEYELVDEQNYIAYQELEEDEDMQMTQEIKDDDVDMQLTQEITYNKPVKDAVVMQEETMTTNDKPSLEDSEQTTLADFLEMAGITFPRQIPLNDIIPISIVDVDYESPTIAEQAAAAAFTLPQIDMYDSISKQMHSLIDASQDVIQKVEDRVNRTSTEFFSDYLRANASTRITMEPEYRLTKQYAELKSLERWYEWCVNIFAEHLGTLKGHINTLTQDRQTLASLEDELRGQLPKIVEYQQGISQLLAEAHEIEKEYRRFDHKKLSRMRDEIEHQRQTIELFNKDLENLGAEEAELFERIDMLEHRKSRLIKDIVDAREITSVNHIITENDLNQVRQLYERSCNVGGLRLLKDNEDDDTLEILVAKCLVLTIYRNDLKERKEDAVLFHIKNNKINGYEYIAHFRRGLSAIVKSNQDTNQIIQEITTYWNRVQMLVDVLKETELRFATTIHPIETNEDIESGISCSIDVASKKRRQKIAIKFDIRVRDIVQFPFIDDSSIQVKVCFNPLMTNEIEERFKEYLNENGILELVDGITSLL</w:t>
      </w:r>
    </w:p>
    <w:p w14:paraId="0656DC66" w14:textId="4D51F2A5" w:rsidR="00882324" w:rsidRPr="00CA6A2B" w:rsidRDefault="00882324" w:rsidP="00364F68">
      <w:pPr>
        <w:spacing w:after="0" w:line="240" w:lineRule="auto"/>
        <w:rPr>
          <w:rFonts w:eastAsia="Times New Roman" w:cstheme="minorHAnsi"/>
          <w:lang w:eastAsia="en-GB"/>
        </w:rPr>
      </w:pPr>
    </w:p>
    <w:p w14:paraId="57D23F0E" w14:textId="6B50DE42" w:rsidR="00156575" w:rsidRPr="00CA6A2B" w:rsidRDefault="00156575" w:rsidP="00882324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RIRR</w:t>
      </w:r>
    </w:p>
    <w:p w14:paraId="55F7B14B" w14:textId="081F375E" w:rsidR="008F15ED" w:rsidRPr="00CA6A2B" w:rsidRDefault="00156575" w:rsidP="00882324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EGKRELRRSPRLNKSPKRRRNSLLPPPTKSILKKSEDTTNFDILQDENTTTTNVLGSLWESNTTIFTRNFDESEITENYDGQKRRKSLGRRVSFASKARVRLFDKDEATENQEPELDKSNSLNGNKDEASEFMLSIPTPSPNDSMIENVESSSSTTNSQSEEDGKGKYAESTEKKIMISNDSQSTSQNMSQAQNSNTQMICQNNTVLGPVNDQKSFKDHDDTFASKDMSLVSMIGPTSIGRHDTTSTSVCPCDMTLVSMVNQSPSGNHEITNTSVDAQDMTLASMVGLPPSENCHTSMNVQDTTRISMANQPSSENGTSMNVRDMTLASIVGVSPSENCHTSMNVQDTTRISMVNQPSSENCTSMDVRDMTLASMVGVSPSENCHTSMNVQDTTRISMVNQPSSENCTSMDVRDMTLASMVGVSPSENCHTSMNVQDTTRISMVNQPPSENCTSIGVRDMTLTSMVGVSPSENCTSMDLRDMTIASMVDMSPSGNNTLINVKEMTLASLADQSPPKSMGDKNMTPTSMINRSPSESMGDKLTPIINQSPSKSMEFKNLTPTSMVSRSPSDFKDMTLASMVDMSSAEIHKITSTPIDVNDITTADHSIISSEDMSLVSEENVYYNDKRTIFQGLDTNLQPSERRETTLFDVTDASLINEANVKLCDGTTAMLCDENITDIMINETINTGDLNIKEYQKSDFADTEEMKFMKAMIEEQNQQIEFFEAELEGINKETQSLREMRDYLIKEKAEIEQKIRDAKRLVEGTQCYTEKDLNEVQEQYRILIDKHKWFPKKLSEELVHLVYDETVQVKIDTRDPCKRDDTNIPFVEVSLDLNDDMKYDEKLYYQAIFGGIQKFALNYKGTIEIAACSRIVKPIATYWRNSKQLYRDYRVLRFKLPTEIIDSQIINNEKSIIMMIRVNFFNYKAKTNFYIKFLFRWEDVISYPNISNLLWEIEVIYGKVNNPFIKETLNKHLSSNVLGCIRDSCVVIQKNGFVF</w:t>
      </w:r>
    </w:p>
    <w:p w14:paraId="309BC048" w14:textId="622C474C" w:rsidR="00DF6370" w:rsidRPr="00CA6A2B" w:rsidRDefault="00DF6370" w:rsidP="00882324">
      <w:pPr>
        <w:spacing w:after="0" w:line="240" w:lineRule="auto"/>
        <w:rPr>
          <w:rFonts w:eastAsia="Times New Roman" w:cstheme="minorHAnsi"/>
          <w:lang w:eastAsia="en-GB"/>
        </w:rPr>
      </w:pPr>
    </w:p>
    <w:p w14:paraId="57B810D7" w14:textId="247C5CC7" w:rsidR="00DF6370" w:rsidRPr="00CA6A2B" w:rsidRDefault="00DF6370" w:rsidP="00882324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&gt;SARC</w:t>
      </w:r>
    </w:p>
    <w:p w14:paraId="5200033A" w14:textId="4375486B" w:rsidR="00DF6370" w:rsidRPr="00CA6A2B" w:rsidRDefault="004E090F" w:rsidP="00882324">
      <w:pPr>
        <w:spacing w:after="0" w:line="240" w:lineRule="auto"/>
        <w:rPr>
          <w:rFonts w:eastAsia="Times New Roman" w:cstheme="minorHAnsi"/>
          <w:lang w:eastAsia="en-GB"/>
        </w:rPr>
      </w:pPr>
      <w:r w:rsidRPr="00CA6A2B">
        <w:rPr>
          <w:rFonts w:eastAsia="Times New Roman" w:cstheme="minorHAnsi"/>
          <w:lang w:eastAsia="en-GB"/>
        </w:rPr>
        <w:t>MSRIPVPITQVSTAADHTASHSESFGPPVLDSTGPNPVGDGQGDAMAALFEGDNLSDVDMEETVALPIRVETFPANFNRQPSTSYQDGRATEVPENDTCNLAEEMELTKCLPSLLPQHTSTSKPNFPEFQRAPIPAPNSVSHQNPNANSGADYATTTTGASIQNPVQDSNAPASSVPVPLSVPEFTTAPTARAMAGSEDPYDHHVLNDSFEEDFGDGRADATVRMDMTELVGRGILQANGLLANEIAENSSSRSNENGAMASGDQLTANENTEFMDFTEVVGGVLSASGETGSTNANTGTNRNISTKKVHVGPNLGEQDSHIAPRGRNKVDERSVNTQVDMDTDTTNTMRMDMTEAVGGILHALPASGDHADRSELQHKQATGDTEPQSTDTDRMDMTEAVGRILNADEGTIKIPNFFLPVLVSDDVSESSGRRDTSSPPGSKRSSPRANEKTNENAENEREDVVAKRPRRESEQLVSTLNDLSVQPSGSGGVAMVTNQQLGRPDNSDRNGTTSSRPSEVA</w:t>
      </w:r>
      <w:r w:rsidRPr="00CA6A2B">
        <w:rPr>
          <w:rFonts w:eastAsia="Times New Roman" w:cstheme="minorHAnsi"/>
          <w:lang w:eastAsia="en-GB"/>
        </w:rPr>
        <w:lastRenderedPageBreak/>
        <w:t>RTDTHPNPANGTEPGQDTDRVVLHTDVANTHTHTPAPAHSGQDLSSHHGDGEPTEVTTHSHTQNLTHTHTHNLTTASTTGMLDVSSISHSPTTARSLNTTRVLAATQAGLLIAQSSVAMATAEPPIEATSTDQDQNTLVAMATRRGGSRLSVSRAPTPVKDLGPPHCESNQCTRLPVSLTDPFHGQFGNSKVCMSVWRYW</w:t>
      </w:r>
    </w:p>
    <w:sectPr w:rsidR="00DF6370" w:rsidRPr="00CA6A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F68"/>
    <w:rsid w:val="00014784"/>
    <w:rsid w:val="000D4ED1"/>
    <w:rsid w:val="001438B2"/>
    <w:rsid w:val="00156575"/>
    <w:rsid w:val="00166C8F"/>
    <w:rsid w:val="00170771"/>
    <w:rsid w:val="0020736F"/>
    <w:rsid w:val="00235BC6"/>
    <w:rsid w:val="002B2770"/>
    <w:rsid w:val="00315A19"/>
    <w:rsid w:val="00364F68"/>
    <w:rsid w:val="003660FE"/>
    <w:rsid w:val="00443BC0"/>
    <w:rsid w:val="004D51CA"/>
    <w:rsid w:val="004E090F"/>
    <w:rsid w:val="005B7932"/>
    <w:rsid w:val="00661B62"/>
    <w:rsid w:val="00882324"/>
    <w:rsid w:val="008F15ED"/>
    <w:rsid w:val="00920355"/>
    <w:rsid w:val="00943DEC"/>
    <w:rsid w:val="00963FA0"/>
    <w:rsid w:val="009F2515"/>
    <w:rsid w:val="00A34934"/>
    <w:rsid w:val="00B818CA"/>
    <w:rsid w:val="00B87932"/>
    <w:rsid w:val="00BA0BAE"/>
    <w:rsid w:val="00BC5172"/>
    <w:rsid w:val="00BC615E"/>
    <w:rsid w:val="00BC6525"/>
    <w:rsid w:val="00BE0EC2"/>
    <w:rsid w:val="00BE4987"/>
    <w:rsid w:val="00C252C0"/>
    <w:rsid w:val="00C26807"/>
    <w:rsid w:val="00CA6A2B"/>
    <w:rsid w:val="00D20497"/>
    <w:rsid w:val="00DF6370"/>
    <w:rsid w:val="00E4772F"/>
    <w:rsid w:val="00E9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2661C"/>
  <w15:chartTrackingRefBased/>
  <w15:docId w15:val="{337EC41D-D05C-4CA0-8933-1CEC01D4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6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8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97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62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9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6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8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3657E9B0A6894699ADA1DD5973A86E" ma:contentTypeVersion="13" ma:contentTypeDescription="Create a new document." ma:contentTypeScope="" ma:versionID="1cfa3f2b4302d77dc310c15404ca7c05">
  <xsd:schema xmlns:xsd="http://www.w3.org/2001/XMLSchema" xmlns:xs="http://www.w3.org/2001/XMLSchema" xmlns:p="http://schemas.microsoft.com/office/2006/metadata/properties" xmlns:ns3="756b4a6e-a16f-4c14-ab3f-042bfb2ae7a5" xmlns:ns4="1b38deac-2db2-4087-ab7a-9e09fba26f4d" targetNamespace="http://schemas.microsoft.com/office/2006/metadata/properties" ma:root="true" ma:fieldsID="c1e94d98a10b1799022dc248fde6f0df" ns3:_="" ns4:_="">
    <xsd:import namespace="756b4a6e-a16f-4c14-ab3f-042bfb2ae7a5"/>
    <xsd:import namespace="1b38deac-2db2-4087-ab7a-9e09fba26f4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6b4a6e-a16f-4c14-ab3f-042bfb2ae7a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38deac-2db2-4087-ab7a-9e09fba26f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CAB633-3D2C-4FD2-931A-0264BCC08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6b4a6e-a16f-4c14-ab3f-042bfb2ae7a5"/>
    <ds:schemaRef ds:uri="1b38deac-2db2-4087-ab7a-9e09fba26f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C5F127-C5B7-452D-95F0-55BF25F40B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60156F-114F-422D-961B-33FF81C88D23}">
  <ds:schemaRefs>
    <ds:schemaRef ds:uri="http://purl.org/dc/dcmitype/"/>
    <ds:schemaRef ds:uri="http://schemas.microsoft.com/office/2006/documentManagement/types"/>
    <ds:schemaRef ds:uri="1b38deac-2db2-4087-ab7a-9e09fba26f4d"/>
    <ds:schemaRef ds:uri="756b4a6e-a16f-4c14-ab3f-042bfb2ae7a5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7</Pages>
  <Words>3080</Words>
  <Characters>17557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Saurin (Staff)</dc:creator>
  <cp:keywords/>
  <dc:description/>
  <cp:lastModifiedBy>Adrian Saurin (Staff)</cp:lastModifiedBy>
  <cp:revision>36</cp:revision>
  <dcterms:created xsi:type="dcterms:W3CDTF">2020-07-21T15:36:00Z</dcterms:created>
  <dcterms:modified xsi:type="dcterms:W3CDTF">2020-07-22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3657E9B0A6894699ADA1DD5973A86E</vt:lpwstr>
  </property>
</Properties>
</file>